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26"/>
        <w:tblW w:w="7400" w:type="dxa"/>
        <w:tblLook w:val="04A0" w:firstRow="1" w:lastRow="0" w:firstColumn="1" w:lastColumn="0" w:noHBand="0" w:noVBand="1"/>
      </w:tblPr>
      <w:tblGrid>
        <w:gridCol w:w="1900"/>
        <w:gridCol w:w="5500"/>
      </w:tblGrid>
      <w:tr w:rsidR="0018229E" w:rsidRPr="00820698" w14:paraId="41E752F0" w14:textId="77777777" w:rsidTr="00357088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12152" w14:textId="7C37C5D5" w:rsidR="0018229E" w:rsidRPr="00357088" w:rsidRDefault="0018229E" w:rsidP="0018229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5708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rimer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8202D" w14:textId="5A90C112" w:rsidR="0018229E" w:rsidRPr="00357088" w:rsidRDefault="0018229E" w:rsidP="0018229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Sequence</w:t>
            </w:r>
            <w:r w:rsidR="00BF3C6D"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(5</w:t>
            </w:r>
            <w:r w:rsidR="00BF3C6D"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’</w:t>
            </w:r>
            <w:r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-3</w:t>
            </w:r>
            <w:r w:rsidR="00BF3C6D"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’</w:t>
            </w:r>
            <w:r w:rsidRPr="00357088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18229E" w:rsidRPr="00820698" w14:paraId="427EBA86" w14:textId="77777777" w:rsidTr="00357088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75A7" w14:textId="17194186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1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4555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GCTGGAGGAGGAGGA</w:t>
            </w:r>
          </w:p>
        </w:tc>
      </w:tr>
      <w:tr w:rsidR="0018229E" w:rsidRPr="00820698" w14:paraId="2E28E517" w14:textId="77777777" w:rsidTr="0035708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C68F0F" w14:textId="7154D4F9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1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666AE6E6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CAGCCGGATGTAGCG</w:t>
            </w:r>
          </w:p>
        </w:tc>
      </w:tr>
      <w:tr w:rsidR="0018229E" w:rsidRPr="00820698" w14:paraId="02675010" w14:textId="77777777" w:rsidTr="0035708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E96D88" w14:textId="7445E1BB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231BF3DE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CTCCGAGATACAGCG</w:t>
            </w:r>
          </w:p>
        </w:tc>
      </w:tr>
      <w:tr w:rsidR="0018229E" w:rsidRPr="00820698" w14:paraId="7C415C0D" w14:textId="77777777" w:rsidTr="0035708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0772312" w14:textId="568E5B6F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0589384C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GACCACCTTGAGCACG</w:t>
            </w:r>
          </w:p>
        </w:tc>
      </w:tr>
      <w:tr w:rsidR="0018229E" w:rsidRPr="00820698" w14:paraId="33A8039A" w14:textId="77777777" w:rsidTr="0035708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2755183" w14:textId="50CF8845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6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19C4F2EC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AGGTGAGCCAGAACG</w:t>
            </w:r>
          </w:p>
        </w:tc>
      </w:tr>
      <w:tr w:rsidR="0018229E" w:rsidRPr="00820698" w14:paraId="1B9C6A5E" w14:textId="77777777" w:rsidTr="0035708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F9F09CE" w14:textId="0A9D6716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6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2347FC07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GTGTCCAGCATCTGC</w:t>
            </w:r>
          </w:p>
        </w:tc>
      </w:tr>
      <w:tr w:rsidR="0018229E" w:rsidRPr="00820698" w14:paraId="177881D2" w14:textId="77777777" w:rsidTr="0035708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AA9591C" w14:textId="413835F9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7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2DCC7385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CAAGGCGGACGTCC</w:t>
            </w:r>
          </w:p>
        </w:tc>
      </w:tr>
      <w:tr w:rsidR="0018229E" w:rsidRPr="00820698" w14:paraId="0E47834B" w14:textId="77777777" w:rsidTr="0035708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191A3A" w14:textId="0F4F1E2C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7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2F0FDABE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GCCGCTGATCTGGAG</w:t>
            </w:r>
          </w:p>
        </w:tc>
      </w:tr>
      <w:tr w:rsidR="0018229E" w:rsidRPr="00820698" w14:paraId="1643E7A9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8486AC" w14:textId="6BB91E04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8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3F2F57B1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CAAGGCGGACGTCC</w:t>
            </w:r>
          </w:p>
        </w:tc>
      </w:tr>
      <w:tr w:rsidR="0018229E" w:rsidRPr="00820698" w14:paraId="36DFCE96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1B0760" w14:textId="44921302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8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15F6C492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GCCGCTGATCTGGAG</w:t>
            </w:r>
          </w:p>
        </w:tc>
      </w:tr>
      <w:tr w:rsidR="0018229E" w:rsidRPr="00820698" w14:paraId="3D24A69A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3051726" w14:textId="10F5E3BB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16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3555F1A9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GCTCACCATCAGGGG</w:t>
            </w:r>
          </w:p>
        </w:tc>
      </w:tr>
      <w:tr w:rsidR="0018229E" w:rsidRPr="00820698" w14:paraId="28BDA9A6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218435A" w14:textId="58B3C9E8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16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37DCB2A1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ACACGCACGTTCTCC</w:t>
            </w:r>
          </w:p>
        </w:tc>
      </w:tr>
      <w:tr w:rsidR="0018229E" w:rsidRPr="00820698" w14:paraId="15A94FA4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F221302" w14:textId="6073BC67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5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293FF511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CTGGGACCCCTTCGA</w:t>
            </w:r>
          </w:p>
        </w:tc>
      </w:tr>
      <w:tr w:rsidR="0018229E" w:rsidRPr="00820698" w14:paraId="2E419F6B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60FE7A" w14:textId="01E7F931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5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730F5520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TCGGCCTTGAACACG</w:t>
            </w:r>
          </w:p>
        </w:tc>
      </w:tr>
      <w:tr w:rsidR="0018229E" w:rsidRPr="00820698" w14:paraId="20DB2773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8D89D7" w14:textId="5E3727BC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6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1EEDB8E7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TGGAGGACGGCAAC</w:t>
            </w:r>
          </w:p>
        </w:tc>
      </w:tr>
      <w:tr w:rsidR="0018229E" w:rsidRPr="00820698" w14:paraId="374ACD4D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851CBB" w14:textId="639ADCCE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6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17ABDD05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TCCGTCTTGGCGTTC</w:t>
            </w:r>
          </w:p>
        </w:tc>
      </w:tr>
      <w:tr w:rsidR="0018229E" w:rsidRPr="00820698" w14:paraId="70399F17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BB2DD90" w14:textId="65ADF1AB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7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27EAA7F1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CTGGGACCCCTTCGA</w:t>
            </w:r>
          </w:p>
        </w:tc>
      </w:tr>
      <w:tr w:rsidR="0018229E" w:rsidRPr="00820698" w14:paraId="057F7E74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D992DB0" w14:textId="150D5D10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27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287AAE5A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TCGGCCTTGAACACG</w:t>
            </w:r>
          </w:p>
        </w:tc>
      </w:tr>
      <w:tr w:rsidR="0018229E" w:rsidRPr="00820698" w14:paraId="6C561C27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722CDC2" w14:textId="70AFB319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30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5D3C45FE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TTCAAGGCCGACGTCC</w:t>
            </w:r>
          </w:p>
        </w:tc>
      </w:tr>
      <w:tr w:rsidR="0018229E" w:rsidRPr="00820698" w14:paraId="2369D476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83002D" w14:textId="01815C55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30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42AA8980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GCCGCTGATCTGGAG</w:t>
            </w:r>
          </w:p>
        </w:tc>
      </w:tr>
      <w:tr w:rsidR="0018229E" w:rsidRPr="00820698" w14:paraId="3BB0F990" w14:textId="77777777" w:rsidTr="0035708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0867FE" w14:textId="30D2DAEB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31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138A4CCC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CAGGGAGCAGGAGG</w:t>
            </w:r>
          </w:p>
        </w:tc>
      </w:tr>
      <w:tr w:rsidR="0018229E" w:rsidRPr="00820698" w14:paraId="46E5146A" w14:textId="77777777" w:rsidTr="0054719C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F62DFC8" w14:textId="62D2D0B4" w:rsidR="0018229E" w:rsidRPr="00820698" w:rsidRDefault="005946D9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946D9">
              <w:rPr>
                <w:rFonts w:ascii="宋体" w:eastAsia="宋体" w:hAnsi="宋体" w:cs="宋体"/>
                <w:color w:val="000000"/>
                <w:kern w:val="0"/>
                <w:sz w:val="22"/>
              </w:rPr>
              <w:t>ClHSP20-31</w:t>
            </w:r>
            <w:r w:rsidR="0018229E"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500" w:type="dxa"/>
            <w:shd w:val="clear" w:color="auto" w:fill="auto"/>
            <w:noWrap/>
            <w:vAlign w:val="center"/>
            <w:hideMark/>
          </w:tcPr>
          <w:p w14:paraId="5F2FC6A8" w14:textId="77777777" w:rsidR="0018229E" w:rsidRPr="00820698" w:rsidRDefault="0018229E" w:rsidP="001822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06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CACGCCGTTCTCCAT</w:t>
            </w:r>
          </w:p>
        </w:tc>
      </w:tr>
      <w:tr w:rsidR="0054719C" w:rsidRPr="00820698" w14:paraId="36A18CE8" w14:textId="77777777" w:rsidTr="0054719C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</w:tcPr>
          <w:p w14:paraId="2B3CE5CE" w14:textId="7878DF9F" w:rsidR="0054719C" w:rsidRPr="005946D9" w:rsidRDefault="0054719C" w:rsidP="005471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719C">
              <w:rPr>
                <w:rFonts w:ascii="宋体" w:eastAsia="宋体" w:hAnsi="宋体" w:cs="宋体"/>
                <w:color w:val="000000"/>
                <w:kern w:val="0"/>
                <w:sz w:val="22"/>
              </w:rPr>
              <w:t>UBQ5-F</w:t>
            </w:r>
          </w:p>
        </w:tc>
        <w:tc>
          <w:tcPr>
            <w:tcW w:w="5500" w:type="dxa"/>
            <w:shd w:val="clear" w:color="auto" w:fill="auto"/>
            <w:noWrap/>
            <w:vAlign w:val="center"/>
          </w:tcPr>
          <w:p w14:paraId="5A48D1B2" w14:textId="5027CDF9" w:rsidR="0054719C" w:rsidRPr="00820698" w:rsidRDefault="0054719C" w:rsidP="005471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719C">
              <w:rPr>
                <w:rFonts w:ascii="宋体" w:eastAsia="宋体" w:hAnsi="宋体" w:cs="宋体"/>
                <w:color w:val="000000"/>
                <w:kern w:val="0"/>
                <w:sz w:val="22"/>
              </w:rPr>
              <w:t>TGCTGCAGTTCTACAAGGTG</w:t>
            </w:r>
          </w:p>
        </w:tc>
      </w:tr>
      <w:tr w:rsidR="0054719C" w:rsidRPr="00820698" w14:paraId="72AB287B" w14:textId="77777777" w:rsidTr="00357088">
        <w:trPr>
          <w:trHeight w:val="270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80605" w14:textId="02F9C60A" w:rsidR="0054719C" w:rsidRPr="005946D9" w:rsidRDefault="0054719C" w:rsidP="005471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719C">
              <w:rPr>
                <w:rFonts w:ascii="宋体" w:eastAsia="宋体" w:hAnsi="宋体" w:cs="宋体"/>
                <w:color w:val="000000"/>
                <w:kern w:val="0"/>
                <w:sz w:val="22"/>
              </w:rPr>
              <w:t>UBQ</w:t>
            </w:r>
            <w:r w:rsidR="008E6174"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 w:rsidRPr="0054719C">
              <w:rPr>
                <w:rFonts w:ascii="宋体" w:eastAsia="宋体" w:hAnsi="宋体" w:cs="宋体"/>
                <w:color w:val="000000"/>
                <w:kern w:val="0"/>
                <w:sz w:val="22"/>
              </w:rPr>
              <w:t>-R</w:t>
            </w:r>
          </w:p>
        </w:tc>
        <w:tc>
          <w:tcPr>
            <w:tcW w:w="5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BB5D2" w14:textId="331AECCD" w:rsidR="0054719C" w:rsidRPr="00820698" w:rsidRDefault="0054719C" w:rsidP="005471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719C">
              <w:rPr>
                <w:rFonts w:ascii="宋体" w:eastAsia="宋体" w:hAnsi="宋体" w:cs="宋体"/>
                <w:color w:val="000000"/>
                <w:kern w:val="0"/>
                <w:sz w:val="22"/>
              </w:rPr>
              <w:t>GAAGTGGTTGGCCATGAAG</w:t>
            </w:r>
          </w:p>
        </w:tc>
      </w:tr>
    </w:tbl>
    <w:p w14:paraId="2641C8CC" w14:textId="27ADA224" w:rsidR="00820698" w:rsidRPr="0054719C" w:rsidRDefault="0018229E">
      <w:pPr>
        <w:rPr>
          <w:rFonts w:ascii="宋体" w:eastAsia="宋体" w:hAnsi="宋体" w:cs="宋体"/>
          <w:color w:val="000000"/>
          <w:kern w:val="0"/>
          <w:sz w:val="22"/>
        </w:rPr>
      </w:pPr>
      <w:r w:rsidRPr="0054719C">
        <w:rPr>
          <w:rFonts w:ascii="宋体" w:eastAsia="宋体" w:hAnsi="宋体" w:cs="宋体"/>
          <w:color w:val="000000"/>
          <w:kern w:val="0"/>
          <w:sz w:val="22"/>
        </w:rPr>
        <w:t xml:space="preserve">Supplemental </w:t>
      </w:r>
      <w:r w:rsidR="00357088" w:rsidRPr="0054719C">
        <w:rPr>
          <w:rFonts w:ascii="宋体" w:eastAsia="宋体" w:hAnsi="宋体" w:cs="宋体"/>
          <w:color w:val="000000"/>
          <w:kern w:val="0"/>
          <w:sz w:val="22"/>
        </w:rPr>
        <w:t>T</w:t>
      </w:r>
      <w:r w:rsidRPr="0054719C">
        <w:rPr>
          <w:rFonts w:ascii="宋体" w:eastAsia="宋体" w:hAnsi="宋体" w:cs="宋体"/>
          <w:color w:val="000000"/>
          <w:kern w:val="0"/>
          <w:sz w:val="22"/>
        </w:rPr>
        <w:t xml:space="preserve">able S6. </w:t>
      </w:r>
      <w:r w:rsidRPr="0054719C">
        <w:rPr>
          <w:rFonts w:ascii="宋体" w:eastAsia="宋体" w:hAnsi="宋体" w:cs="宋体"/>
          <w:b/>
          <w:bCs/>
          <w:color w:val="000000"/>
          <w:kern w:val="0"/>
          <w:sz w:val="22"/>
        </w:rPr>
        <w:t>The primers of selected </w:t>
      </w:r>
      <w:r w:rsidRPr="00C90C2D">
        <w:rPr>
          <w:rFonts w:ascii="宋体" w:eastAsia="宋体" w:hAnsi="宋体" w:cs="宋体"/>
          <w:b/>
          <w:bCs/>
          <w:i/>
          <w:iCs/>
          <w:color w:val="000000"/>
          <w:kern w:val="0"/>
          <w:sz w:val="22"/>
        </w:rPr>
        <w:t>ClHSP20</w:t>
      </w:r>
      <w:r w:rsidRPr="00C90C2D">
        <w:rPr>
          <w:rFonts w:ascii="宋体" w:eastAsia="宋体" w:hAnsi="宋体" w:cs="宋体"/>
          <w:b/>
          <w:bCs/>
          <w:color w:val="000000"/>
          <w:kern w:val="0"/>
          <w:sz w:val="22"/>
        </w:rPr>
        <w:t> </w:t>
      </w:r>
      <w:r w:rsidRPr="0054719C">
        <w:rPr>
          <w:rFonts w:ascii="宋体" w:eastAsia="宋体" w:hAnsi="宋体" w:cs="宋体"/>
          <w:b/>
          <w:bCs/>
          <w:color w:val="000000"/>
          <w:kern w:val="0"/>
          <w:sz w:val="22"/>
        </w:rPr>
        <w:t>genes for qRT-PCR</w:t>
      </w:r>
    </w:p>
    <w:sectPr w:rsidR="00820698" w:rsidRPr="00547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240ED" w14:textId="77777777" w:rsidR="008B05B1" w:rsidRDefault="008B05B1" w:rsidP="00357088">
      <w:r>
        <w:separator/>
      </w:r>
    </w:p>
  </w:endnote>
  <w:endnote w:type="continuationSeparator" w:id="0">
    <w:p w14:paraId="79D77169" w14:textId="77777777" w:rsidR="008B05B1" w:rsidRDefault="008B05B1" w:rsidP="00357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FD53F" w14:textId="77777777" w:rsidR="008B05B1" w:rsidRDefault="008B05B1" w:rsidP="00357088">
      <w:r>
        <w:separator/>
      </w:r>
    </w:p>
  </w:footnote>
  <w:footnote w:type="continuationSeparator" w:id="0">
    <w:p w14:paraId="634BE809" w14:textId="77777777" w:rsidR="008B05B1" w:rsidRDefault="008B05B1" w:rsidP="00357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98"/>
    <w:rsid w:val="001150C6"/>
    <w:rsid w:val="0018229E"/>
    <w:rsid w:val="00357088"/>
    <w:rsid w:val="0054719C"/>
    <w:rsid w:val="005946D9"/>
    <w:rsid w:val="00820698"/>
    <w:rsid w:val="008B05B1"/>
    <w:rsid w:val="008E6174"/>
    <w:rsid w:val="009934C8"/>
    <w:rsid w:val="00BF3C6D"/>
    <w:rsid w:val="00C9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ADC5F"/>
  <w15:chartTrackingRefBased/>
  <w15:docId w15:val="{F5DA7603-8184-4A94-82B4-3B43BD6B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8229E"/>
    <w:rPr>
      <w:b/>
      <w:bCs/>
    </w:rPr>
  </w:style>
  <w:style w:type="character" w:styleId="a4">
    <w:name w:val="Emphasis"/>
    <w:basedOn w:val="a0"/>
    <w:uiPriority w:val="20"/>
    <w:qFormat/>
    <w:rsid w:val="0018229E"/>
    <w:rPr>
      <w:i/>
      <w:iCs/>
    </w:rPr>
  </w:style>
  <w:style w:type="paragraph" w:styleId="a5">
    <w:name w:val="header"/>
    <w:basedOn w:val="a"/>
    <w:link w:val="a6"/>
    <w:uiPriority w:val="99"/>
    <w:unhideWhenUsed/>
    <w:rsid w:val="00357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708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7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70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2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8-23T02:38:00Z</dcterms:created>
  <dcterms:modified xsi:type="dcterms:W3CDTF">2023-08-23T02:42:00Z</dcterms:modified>
</cp:coreProperties>
</file>